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5657B" w14:textId="77777777" w:rsidR="00C22204" w:rsidRPr="00C22204" w:rsidRDefault="00C22204" w:rsidP="00C22204">
      <w:pPr>
        <w:rPr>
          <w:rFonts w:ascii="Arial" w:eastAsiaTheme="minorEastAsia" w:hAnsi="Arial" w:cs="Arial"/>
          <w:sz w:val="22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92"/>
        <w:gridCol w:w="1261"/>
        <w:gridCol w:w="1276"/>
        <w:gridCol w:w="2777"/>
      </w:tblGrid>
      <w:tr w:rsidR="00C22204" w:rsidRPr="00C910D9" w14:paraId="0E547630" w14:textId="77777777" w:rsidTr="005B2795">
        <w:trPr>
          <w:trHeight w:val="300"/>
        </w:trPr>
        <w:tc>
          <w:tcPr>
            <w:tcW w:w="2992" w:type="dxa"/>
            <w:vMerge w:val="restar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25D3037D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b/>
                <w:bCs/>
                <w:kern w:val="2"/>
                <w:sz w:val="22"/>
                <w:szCs w:val="22"/>
              </w:rPr>
              <w:t>A</w:t>
            </w:r>
            <w:r w:rsidRPr="00C910D9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ntibody</w:t>
            </w:r>
          </w:p>
        </w:tc>
        <w:tc>
          <w:tcPr>
            <w:tcW w:w="2537" w:type="dxa"/>
            <w:gridSpan w:val="2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2B39AA27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Dilution</w:t>
            </w:r>
          </w:p>
        </w:tc>
        <w:tc>
          <w:tcPr>
            <w:tcW w:w="2777" w:type="dxa"/>
            <w:vMerge w:val="restart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5E41688B" w14:textId="77777777" w:rsidR="00C22204" w:rsidRPr="00C910D9" w:rsidRDefault="00C22204" w:rsidP="005B2795">
            <w:pPr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Reference or source</w:t>
            </w:r>
          </w:p>
        </w:tc>
      </w:tr>
      <w:tr w:rsidR="00C22204" w:rsidRPr="00C910D9" w14:paraId="5C1C24CF" w14:textId="77777777" w:rsidTr="005B2795">
        <w:trPr>
          <w:trHeight w:val="300"/>
        </w:trPr>
        <w:tc>
          <w:tcPr>
            <w:tcW w:w="2992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946D32C" w14:textId="77777777" w:rsidR="00C22204" w:rsidRPr="00C910D9" w:rsidRDefault="00C22204" w:rsidP="005B2795">
            <w:pPr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D20209F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IB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4901AE0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IF</w:t>
            </w:r>
          </w:p>
        </w:tc>
        <w:tc>
          <w:tcPr>
            <w:tcW w:w="2777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763D62C" w14:textId="77777777" w:rsidR="00C22204" w:rsidRPr="00C910D9" w:rsidRDefault="00C22204" w:rsidP="005B2795">
            <w:pPr>
              <w:rPr>
                <w:rFonts w:ascii="Arial" w:hAnsi="Arial" w:cs="Arial"/>
                <w:kern w:val="2"/>
                <w:sz w:val="22"/>
                <w:szCs w:val="22"/>
              </w:rPr>
            </w:pPr>
          </w:p>
        </w:tc>
      </w:tr>
      <w:tr w:rsidR="00C22204" w:rsidRPr="00C910D9" w14:paraId="5847A3F8" w14:textId="77777777" w:rsidTr="005B2795">
        <w:trPr>
          <w:trHeight w:val="300"/>
        </w:trPr>
        <w:tc>
          <w:tcPr>
            <w:tcW w:w="2992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3EBCF656" w14:textId="77777777" w:rsidR="00C22204" w:rsidRPr="00C910D9" w:rsidRDefault="00C22204" w:rsidP="005B2795">
            <w:pPr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Rat a</w:t>
            </w: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nti-HA, clone 3F10</w:t>
            </w:r>
          </w:p>
        </w:tc>
        <w:tc>
          <w:tcPr>
            <w:tcW w:w="1261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7243129D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1:1,000</w:t>
            </w:r>
          </w:p>
        </w:tc>
        <w:tc>
          <w:tcPr>
            <w:tcW w:w="1276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122DF4EB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1:50</w:t>
            </w:r>
          </w:p>
        </w:tc>
        <w:tc>
          <w:tcPr>
            <w:tcW w:w="2777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14:paraId="081993CC" w14:textId="77777777" w:rsidR="00C22204" w:rsidRPr="00C910D9" w:rsidRDefault="00C22204" w:rsidP="005B2795">
            <w:pPr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Roche</w:t>
            </w:r>
          </w:p>
        </w:tc>
      </w:tr>
      <w:tr w:rsidR="00C22204" w:rsidRPr="00C910D9" w14:paraId="1878D5A2" w14:textId="77777777" w:rsidTr="005B2795">
        <w:trPr>
          <w:trHeight w:val="315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6A3709" w14:textId="77777777" w:rsidR="00C22204" w:rsidRPr="00C910D9" w:rsidRDefault="00C22204" w:rsidP="005B2795">
            <w:pPr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Mouse a</w:t>
            </w: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nti-α-tubulin, DM1A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CE3B39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1:</w:t>
            </w: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3</w:t>
            </w: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,</w:t>
            </w: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0</w:t>
            </w: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C2C336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1:</w:t>
            </w: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100</w:t>
            </w:r>
          </w:p>
        </w:tc>
        <w:tc>
          <w:tcPr>
            <w:tcW w:w="27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C7CFB9" w14:textId="77777777" w:rsidR="00C22204" w:rsidRPr="00C910D9" w:rsidRDefault="00C22204" w:rsidP="005B2795">
            <w:pPr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Sigma</w:t>
            </w:r>
          </w:p>
        </w:tc>
      </w:tr>
      <w:tr w:rsidR="00C22204" w:rsidRPr="00C910D9" w14:paraId="150825CF" w14:textId="77777777" w:rsidTr="005B2795">
        <w:trPr>
          <w:trHeight w:val="315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A87134" w14:textId="77777777" w:rsidR="00C22204" w:rsidRPr="00C910D9" w:rsidRDefault="00C22204" w:rsidP="005B2795">
            <w:pPr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M</w:t>
            </w: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ouse anti-IC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0BD16C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1:20,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6E0E0E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N</w:t>
            </w: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A</w:t>
            </w:r>
          </w:p>
        </w:tc>
        <w:tc>
          <w:tcPr>
            <w:tcW w:w="27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1DDF32" w14:textId="77777777" w:rsidR="00C22204" w:rsidRPr="00C910D9" w:rsidRDefault="00C22204" w:rsidP="005B2795">
            <w:pPr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S</w:t>
            </w: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igma</w:t>
            </w:r>
          </w:p>
        </w:tc>
      </w:tr>
      <w:tr w:rsidR="00C22204" w:rsidRPr="00C910D9" w14:paraId="3CF80EB6" w14:textId="77777777" w:rsidTr="005B2795">
        <w:trPr>
          <w:trHeight w:val="315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9F22DB" w14:textId="77777777" w:rsidR="00C22204" w:rsidRPr="00C910D9" w:rsidRDefault="00C22204" w:rsidP="005B2795">
            <w:pPr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Mouse anti-FMG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091DA9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1</w:t>
            </w: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:5,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C389E1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N</w:t>
            </w: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A</w:t>
            </w:r>
          </w:p>
        </w:tc>
        <w:tc>
          <w:tcPr>
            <w:tcW w:w="27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8D3A07" w14:textId="5D5AE84E" w:rsidR="00C22204" w:rsidRPr="00C910D9" w:rsidRDefault="00F577F3" w:rsidP="005B2795">
            <w:pPr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</w:rPr>
              <w:t>[1]</w:t>
            </w:r>
          </w:p>
        </w:tc>
      </w:tr>
      <w:tr w:rsidR="00C22204" w:rsidRPr="00C910D9" w14:paraId="64FAC1D9" w14:textId="77777777" w:rsidTr="005B2795">
        <w:trPr>
          <w:trHeight w:val="315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5932BD" w14:textId="77777777" w:rsidR="00C22204" w:rsidRPr="00C910D9" w:rsidRDefault="00C22204" w:rsidP="005B2795">
            <w:pPr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Rabbit anti-FBB18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FC2F3C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1</w:t>
            </w: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:1,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AD01F0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NA</w:t>
            </w:r>
          </w:p>
        </w:tc>
        <w:tc>
          <w:tcPr>
            <w:tcW w:w="27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3038AA" w14:textId="47C5ACBA" w:rsidR="00C22204" w:rsidRPr="00C910D9" w:rsidRDefault="00F577F3" w:rsidP="005B2795">
            <w:pPr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</w:rPr>
              <w:t>[4]</w:t>
            </w:r>
          </w:p>
        </w:tc>
      </w:tr>
      <w:tr w:rsidR="00C22204" w:rsidRPr="00C910D9" w14:paraId="6C854528" w14:textId="77777777" w:rsidTr="005B2795">
        <w:trPr>
          <w:trHeight w:val="315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EB97D9" w14:textId="77777777" w:rsidR="00C22204" w:rsidRPr="00C910D9" w:rsidRDefault="00C22204" w:rsidP="005B2795">
            <w:pPr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M</w:t>
            </w: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ouse anti-GST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2D1688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1:3,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C629D1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N</w:t>
            </w: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A</w:t>
            </w:r>
          </w:p>
        </w:tc>
        <w:tc>
          <w:tcPr>
            <w:tcW w:w="27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3EE934" w14:textId="77777777" w:rsidR="00C22204" w:rsidRPr="00C910D9" w:rsidRDefault="00C22204" w:rsidP="005B2795">
            <w:pPr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Easybio</w:t>
            </w:r>
          </w:p>
        </w:tc>
      </w:tr>
      <w:tr w:rsidR="00C22204" w:rsidRPr="00C910D9" w14:paraId="11EEEA0A" w14:textId="77777777" w:rsidTr="005B2795">
        <w:trPr>
          <w:trHeight w:val="315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BB047E" w14:textId="77777777" w:rsidR="00C22204" w:rsidRPr="00C910D9" w:rsidRDefault="00C22204" w:rsidP="005B2795">
            <w:pPr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Mouse anti-His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A84471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1</w:t>
            </w: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:</w:t>
            </w: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3,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5687C1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N</w:t>
            </w: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A</w:t>
            </w:r>
          </w:p>
        </w:tc>
        <w:tc>
          <w:tcPr>
            <w:tcW w:w="27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A2D5BF" w14:textId="77777777" w:rsidR="00C22204" w:rsidRPr="00C910D9" w:rsidRDefault="00C22204" w:rsidP="005B2795">
            <w:pPr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Easybio</w:t>
            </w:r>
          </w:p>
        </w:tc>
      </w:tr>
      <w:tr w:rsidR="00C22204" w:rsidRPr="00C910D9" w14:paraId="1973B9F6" w14:textId="77777777" w:rsidTr="005B2795">
        <w:trPr>
          <w:trHeight w:val="315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953975" w14:textId="77777777" w:rsidR="00C22204" w:rsidRPr="00C910D9" w:rsidRDefault="00C22204" w:rsidP="005B2795">
            <w:pPr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 xml:space="preserve">Mouse </w:t>
            </w: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anti</w:t>
            </w: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-Myc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C9FD58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1</w:t>
            </w: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:</w:t>
            </w: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5,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08E985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N</w:t>
            </w: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A</w:t>
            </w:r>
          </w:p>
        </w:tc>
        <w:tc>
          <w:tcPr>
            <w:tcW w:w="27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F350E9" w14:textId="77777777" w:rsidR="00C22204" w:rsidRPr="00C910D9" w:rsidRDefault="00C22204" w:rsidP="005B2795">
            <w:pPr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Abmart</w:t>
            </w:r>
          </w:p>
        </w:tc>
      </w:tr>
      <w:tr w:rsidR="00C22204" w:rsidRPr="00C910D9" w14:paraId="488236EC" w14:textId="77777777" w:rsidTr="005B2795">
        <w:trPr>
          <w:trHeight w:val="315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B1D881" w14:textId="77777777" w:rsidR="00C22204" w:rsidRPr="00C910D9" w:rsidRDefault="00C22204" w:rsidP="005B2795">
            <w:pPr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Rabbit</w:t>
            </w: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 xml:space="preserve"> a</w:t>
            </w: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 xml:space="preserve">nti-DHC </w:t>
            </w:r>
            <w:r w:rsidRPr="00C910D9">
              <w:rPr>
                <w:rFonts w:ascii="Symbol" w:hAnsi="Symbol" w:cs="Arial"/>
                <w:bCs/>
                <w:kern w:val="2"/>
                <w:sz w:val="22"/>
                <w:szCs w:val="22"/>
              </w:rPr>
              <w:t>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CB80F0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1:1,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1E5A3E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NA</w:t>
            </w:r>
          </w:p>
        </w:tc>
        <w:tc>
          <w:tcPr>
            <w:tcW w:w="27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78DB4F" w14:textId="6EE4F6C2" w:rsidR="00C22204" w:rsidRPr="00C910D9" w:rsidRDefault="00F577F3" w:rsidP="005B2795">
            <w:pPr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</w:rPr>
              <w:t>[2]</w:t>
            </w:r>
            <w:r w:rsidR="00C22204" w:rsidRPr="00C910D9">
              <w:rPr>
                <w:rFonts w:ascii="Arial" w:hAnsi="Arial" w:cs="Arial"/>
                <w:kern w:val="2"/>
                <w:sz w:val="22"/>
                <w:szCs w:val="22"/>
              </w:rPr>
              <w:t xml:space="preserve"> </w:t>
            </w:r>
          </w:p>
        </w:tc>
      </w:tr>
      <w:tr w:rsidR="00C22204" w:rsidRPr="00C910D9" w14:paraId="5878F164" w14:textId="77777777" w:rsidTr="005B2795">
        <w:trPr>
          <w:trHeight w:val="315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81D1AD" w14:textId="77777777" w:rsidR="00C22204" w:rsidRPr="00C910D9" w:rsidRDefault="00C22204" w:rsidP="005B2795">
            <w:pPr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Rabbit</w:t>
            </w: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 xml:space="preserve"> anti-DHC </w:t>
            </w:r>
            <w:r w:rsidRPr="00C910D9">
              <w:rPr>
                <w:rFonts w:ascii="Symbol" w:hAnsi="Symbol" w:cs="Arial"/>
                <w:bCs/>
                <w:kern w:val="2"/>
                <w:sz w:val="22"/>
                <w:szCs w:val="22"/>
              </w:rPr>
              <w:t>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55C0CC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1:1,00</w:t>
            </w: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D241FA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NA</w:t>
            </w:r>
          </w:p>
        </w:tc>
        <w:tc>
          <w:tcPr>
            <w:tcW w:w="27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39F500" w14:textId="2124CFBD" w:rsidR="00C22204" w:rsidRPr="00C910D9" w:rsidRDefault="00F577F3" w:rsidP="005B2795">
            <w:pPr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>
              <w:rPr>
                <w:rFonts w:ascii="Arial" w:hAnsi="Arial" w:cs="Arial"/>
                <w:kern w:val="2"/>
                <w:sz w:val="22"/>
                <w:szCs w:val="22"/>
              </w:rPr>
              <w:t>[2]</w:t>
            </w:r>
          </w:p>
        </w:tc>
      </w:tr>
      <w:tr w:rsidR="00C22204" w:rsidRPr="00C910D9" w14:paraId="7B531CE2" w14:textId="77777777" w:rsidTr="005B2795">
        <w:trPr>
          <w:trHeight w:val="315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D174DA" w14:textId="77777777" w:rsidR="00C22204" w:rsidRPr="00C910D9" w:rsidRDefault="00C22204" w:rsidP="005B2795">
            <w:pPr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Rabbit anti-</w:t>
            </w: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Dynein b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7C9BC6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1:</w:t>
            </w: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3</w:t>
            </w: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,00</w:t>
            </w: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70C6D5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NA</w:t>
            </w:r>
          </w:p>
        </w:tc>
        <w:tc>
          <w:tcPr>
            <w:tcW w:w="27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88B34B" w14:textId="2C5CA5F8" w:rsidR="00C22204" w:rsidRPr="00C910D9" w:rsidRDefault="00F577F3" w:rsidP="005B2795">
            <w:pPr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ascii="Arial" w:hAnsi="Arial" w:cs="Arial"/>
                <w:bCs/>
                <w:kern w:val="2"/>
                <w:sz w:val="22"/>
                <w:szCs w:val="22"/>
              </w:rPr>
              <w:t>[5]</w:t>
            </w:r>
          </w:p>
        </w:tc>
      </w:tr>
      <w:tr w:rsidR="00C22204" w:rsidRPr="00C910D9" w14:paraId="1C8F8048" w14:textId="77777777" w:rsidTr="005B2795">
        <w:trPr>
          <w:trHeight w:val="315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8805BC" w14:textId="77777777" w:rsidR="00C22204" w:rsidRPr="00C910D9" w:rsidRDefault="00C22204" w:rsidP="005B2795">
            <w:pPr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R</w:t>
            </w: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abbi</w:t>
            </w: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t</w:t>
            </w: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 xml:space="preserve"> </w:t>
            </w: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anti-Dynein c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50CC0D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1:</w:t>
            </w: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5,</w:t>
            </w: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B0BE87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NA</w:t>
            </w:r>
          </w:p>
        </w:tc>
        <w:tc>
          <w:tcPr>
            <w:tcW w:w="27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8A168B" w14:textId="2FBF906F" w:rsidR="00C22204" w:rsidRPr="00C910D9" w:rsidRDefault="00F577F3" w:rsidP="005B2795">
            <w:pPr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ascii="Arial" w:hAnsi="Arial" w:cs="Arial"/>
                <w:bCs/>
                <w:kern w:val="2"/>
                <w:sz w:val="22"/>
                <w:szCs w:val="22"/>
              </w:rPr>
              <w:t>[5]</w:t>
            </w:r>
          </w:p>
        </w:tc>
      </w:tr>
      <w:tr w:rsidR="00C22204" w:rsidRPr="00C910D9" w14:paraId="7E7FFBA2" w14:textId="77777777" w:rsidTr="005B2795">
        <w:trPr>
          <w:trHeight w:val="315"/>
        </w:trPr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38FCF5" w14:textId="77777777" w:rsidR="00C22204" w:rsidRPr="00C910D9" w:rsidRDefault="00C22204" w:rsidP="005B2795">
            <w:pPr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Rabbit anti-</w:t>
            </w:r>
            <w:r w:rsidRPr="00C910D9">
              <w:rPr>
                <w:rFonts w:ascii="Arial" w:hAnsi="Arial" w:cs="Arial"/>
                <w:bCs/>
                <w:kern w:val="2"/>
                <w:sz w:val="22"/>
                <w:szCs w:val="22"/>
              </w:rPr>
              <w:t>Dynein 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4D22B0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1:</w:t>
            </w: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5,</w:t>
            </w: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38920E" w14:textId="77777777" w:rsidR="00C22204" w:rsidRPr="00C910D9" w:rsidRDefault="00C22204" w:rsidP="005B2795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C910D9">
              <w:rPr>
                <w:rFonts w:ascii="Arial" w:hAnsi="Arial" w:cs="Arial" w:hint="eastAsia"/>
                <w:kern w:val="2"/>
                <w:sz w:val="22"/>
                <w:szCs w:val="22"/>
              </w:rPr>
              <w:t>N</w:t>
            </w:r>
            <w:r w:rsidRPr="00C910D9">
              <w:rPr>
                <w:rFonts w:ascii="Arial" w:hAnsi="Arial" w:cs="Arial"/>
                <w:kern w:val="2"/>
                <w:sz w:val="22"/>
                <w:szCs w:val="22"/>
              </w:rPr>
              <w:t>A</w:t>
            </w:r>
          </w:p>
        </w:tc>
        <w:tc>
          <w:tcPr>
            <w:tcW w:w="27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47EDF0" w14:textId="34E71B93" w:rsidR="00C22204" w:rsidRPr="00C910D9" w:rsidRDefault="00F577F3" w:rsidP="005B2795">
            <w:pPr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ascii="Arial" w:hAnsi="Arial" w:cs="Arial"/>
                <w:bCs/>
                <w:kern w:val="2"/>
                <w:sz w:val="22"/>
                <w:szCs w:val="22"/>
              </w:rPr>
              <w:t>[3]</w:t>
            </w:r>
          </w:p>
        </w:tc>
      </w:tr>
      <w:tr w:rsidR="00C22204" w:rsidRPr="00C910D9" w14:paraId="3A927CC7" w14:textId="77777777" w:rsidTr="005B2795">
        <w:trPr>
          <w:trHeight w:val="315"/>
        </w:trPr>
        <w:tc>
          <w:tcPr>
            <w:tcW w:w="2992" w:type="dxa"/>
            <w:tcBorders>
              <w:top w:val="nil"/>
            </w:tcBorders>
            <w:shd w:val="clear" w:color="auto" w:fill="auto"/>
            <w:noWrap/>
          </w:tcPr>
          <w:p w14:paraId="0EE561D4" w14:textId="77777777" w:rsidR="00C22204" w:rsidRPr="00410C10" w:rsidRDefault="00C22204" w:rsidP="005B2795">
            <w:pPr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410C10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Rabbit anti-NAB1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noWrap/>
          </w:tcPr>
          <w:p w14:paraId="10E6ABC1" w14:textId="77777777" w:rsidR="00C22204" w:rsidRPr="00410C10" w:rsidRDefault="00C22204" w:rsidP="005B2795">
            <w:pPr>
              <w:jc w:val="center"/>
              <w:rPr>
                <w:rFonts w:ascii="Arial" w:eastAsia="SimSun" w:hAnsi="Arial" w:cs="Arial"/>
                <w:kern w:val="2"/>
                <w:sz w:val="22"/>
                <w:szCs w:val="22"/>
              </w:rPr>
            </w:pPr>
            <w:r w:rsidRPr="00410C10">
              <w:rPr>
                <w:rFonts w:ascii="Arial" w:eastAsia="SimSun" w:hAnsi="Arial" w:cs="Arial" w:hint="eastAsia"/>
                <w:kern w:val="2"/>
                <w:sz w:val="22"/>
                <w:szCs w:val="22"/>
              </w:rPr>
              <w:t>1:10,00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14:paraId="7C57C541" w14:textId="77777777" w:rsidR="00C22204" w:rsidRPr="00410C10" w:rsidRDefault="00C22204" w:rsidP="005B2795">
            <w:pPr>
              <w:jc w:val="center"/>
              <w:rPr>
                <w:rFonts w:ascii="Arial" w:eastAsia="SimSun" w:hAnsi="Arial" w:cs="Arial"/>
                <w:kern w:val="2"/>
                <w:sz w:val="22"/>
                <w:szCs w:val="22"/>
              </w:rPr>
            </w:pPr>
            <w:r w:rsidRPr="00410C10">
              <w:rPr>
                <w:rFonts w:ascii="Arial" w:eastAsia="SimSun" w:hAnsi="Arial" w:cs="Arial" w:hint="eastAsia"/>
                <w:kern w:val="2"/>
                <w:sz w:val="22"/>
                <w:szCs w:val="22"/>
              </w:rPr>
              <w:t>NA</w:t>
            </w:r>
          </w:p>
        </w:tc>
        <w:tc>
          <w:tcPr>
            <w:tcW w:w="2777" w:type="dxa"/>
            <w:tcBorders>
              <w:top w:val="nil"/>
            </w:tcBorders>
            <w:shd w:val="clear" w:color="auto" w:fill="auto"/>
            <w:noWrap/>
          </w:tcPr>
          <w:p w14:paraId="4E374D04" w14:textId="77777777" w:rsidR="00C22204" w:rsidRPr="00410C10" w:rsidRDefault="00C22204" w:rsidP="005B2795">
            <w:pPr>
              <w:rPr>
                <w:rFonts w:ascii="Arial" w:hAnsi="Arial" w:cs="Arial"/>
                <w:bCs/>
                <w:kern w:val="2"/>
                <w:sz w:val="22"/>
                <w:szCs w:val="22"/>
              </w:rPr>
            </w:pPr>
            <w:r w:rsidRPr="00410C10">
              <w:rPr>
                <w:rFonts w:ascii="Arial" w:hAnsi="Arial" w:cs="Arial" w:hint="eastAsia"/>
                <w:bCs/>
                <w:kern w:val="2"/>
                <w:sz w:val="22"/>
                <w:szCs w:val="22"/>
              </w:rPr>
              <w:t>Agrisera</w:t>
            </w:r>
          </w:p>
        </w:tc>
      </w:tr>
    </w:tbl>
    <w:p w14:paraId="20C9AE78" w14:textId="77777777" w:rsidR="00C22204" w:rsidRPr="00C910D9" w:rsidRDefault="00C22204" w:rsidP="00C22204">
      <w:pPr>
        <w:rPr>
          <w:rFonts w:ascii="Arial" w:hAnsi="Arial" w:cs="Arial"/>
          <w:sz w:val="22"/>
        </w:rPr>
      </w:pPr>
      <w:r w:rsidRPr="00C910D9">
        <w:rPr>
          <w:rFonts w:ascii="Arial" w:hAnsi="Arial" w:cs="Arial"/>
          <w:sz w:val="22"/>
        </w:rPr>
        <w:t xml:space="preserve">IF, immunofluorescence; NA, not applicable; </w:t>
      </w:r>
      <w:r w:rsidRPr="00C910D9">
        <w:rPr>
          <w:rFonts w:ascii="Arial" w:hAnsi="Arial" w:cs="Arial" w:hint="eastAsia"/>
          <w:sz w:val="22"/>
        </w:rPr>
        <w:t>I</w:t>
      </w:r>
      <w:r w:rsidRPr="00C910D9">
        <w:rPr>
          <w:rFonts w:ascii="Arial" w:hAnsi="Arial" w:cs="Arial"/>
          <w:sz w:val="22"/>
        </w:rPr>
        <w:t xml:space="preserve">B, </w:t>
      </w:r>
      <w:r w:rsidRPr="00C910D9">
        <w:rPr>
          <w:rFonts w:ascii="Arial" w:hAnsi="Arial" w:cs="Arial" w:hint="eastAsia"/>
          <w:sz w:val="22"/>
        </w:rPr>
        <w:t>Immunoblot</w:t>
      </w:r>
      <w:r w:rsidRPr="00C910D9">
        <w:rPr>
          <w:rFonts w:ascii="Arial" w:hAnsi="Arial" w:cs="Arial"/>
          <w:sz w:val="22"/>
        </w:rPr>
        <w:t>.</w:t>
      </w:r>
    </w:p>
    <w:p w14:paraId="7436F2B4" w14:textId="77777777" w:rsidR="00C22204" w:rsidRPr="00C910D9" w:rsidRDefault="00C22204" w:rsidP="00C22204"/>
    <w:p w14:paraId="7B09DDAC" w14:textId="77777777" w:rsidR="00C22204" w:rsidRPr="00C910D9" w:rsidRDefault="00C22204" w:rsidP="00C22204">
      <w:pPr>
        <w:rPr>
          <w:rFonts w:ascii="Arial" w:hAnsi="Arial" w:cs="Arial"/>
          <w:b/>
          <w:sz w:val="22"/>
        </w:rPr>
      </w:pPr>
      <w:r w:rsidRPr="00C910D9">
        <w:rPr>
          <w:rFonts w:ascii="Arial" w:hAnsi="Arial" w:cs="Arial" w:hint="eastAsia"/>
          <w:b/>
          <w:sz w:val="22"/>
        </w:rPr>
        <w:t>R</w:t>
      </w:r>
      <w:r w:rsidRPr="00C910D9">
        <w:rPr>
          <w:rFonts w:ascii="Arial" w:hAnsi="Arial" w:cs="Arial"/>
          <w:b/>
          <w:sz w:val="22"/>
        </w:rPr>
        <w:t>eferences</w:t>
      </w:r>
    </w:p>
    <w:p w14:paraId="4489FA1B" w14:textId="0A8AB59E" w:rsidR="00C22204" w:rsidRPr="00F577F3" w:rsidRDefault="00C22204" w:rsidP="00F577F3">
      <w:pPr>
        <w:pStyle w:val="ListParagraph"/>
        <w:numPr>
          <w:ilvl w:val="0"/>
          <w:numId w:val="1"/>
        </w:numPr>
        <w:rPr>
          <w:rFonts w:ascii="Arial" w:hAnsi="Arial" w:cs="Arial"/>
          <w:sz w:val="22"/>
        </w:rPr>
      </w:pPr>
      <w:r w:rsidRPr="00F577F3">
        <w:rPr>
          <w:rFonts w:ascii="Arial" w:hAnsi="Arial" w:cs="Arial"/>
          <w:sz w:val="22"/>
        </w:rPr>
        <w:fldChar w:fldCharType="begin"/>
      </w:r>
      <w:r w:rsidRPr="00F577F3">
        <w:rPr>
          <w:rFonts w:ascii="Arial" w:hAnsi="Arial" w:cs="Arial"/>
          <w:sz w:val="22"/>
        </w:rPr>
        <w:instrText xml:space="preserve"> ADDIN EN.REFLIST </w:instrText>
      </w:r>
      <w:r w:rsidRPr="00F577F3">
        <w:rPr>
          <w:rFonts w:ascii="Arial" w:hAnsi="Arial" w:cs="Arial"/>
          <w:sz w:val="22"/>
        </w:rPr>
        <w:fldChar w:fldCharType="separate"/>
      </w:r>
      <w:r w:rsidRPr="00F577F3">
        <w:rPr>
          <w:rFonts w:ascii="Arial" w:hAnsi="Arial" w:cs="Arial"/>
          <w:sz w:val="22"/>
        </w:rPr>
        <w:t>Bloodgood, R.A., and N.L. Salomonsky. 1994. The transmembrane signaling pathway involved in directed movements of Chlamydomonas flagellar membrane glycoproteins involves the dephosphorylation of a 60-kD phosphoprotein that binds to the major flagellar membrane glycoprotein. J Cell Biol. 127:803-811.</w:t>
      </w:r>
    </w:p>
    <w:p w14:paraId="7C4CC9ED" w14:textId="4E4FA541" w:rsidR="00C22204" w:rsidRPr="00C910D9" w:rsidRDefault="00F577F3" w:rsidP="00C22204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2. </w:t>
      </w:r>
      <w:r w:rsidR="00C22204" w:rsidRPr="00C910D9">
        <w:rPr>
          <w:rFonts w:ascii="Arial" w:hAnsi="Arial" w:cs="Arial"/>
          <w:sz w:val="22"/>
        </w:rPr>
        <w:t>Fowkes, M.E., and D.R. Mitchell. 1998. The role of preassembled cytoplasmic complexes in assembly of flagellar dynein subunits. Mol Biol Cell. 9:2337-2347.</w:t>
      </w:r>
    </w:p>
    <w:p w14:paraId="28EB8D6C" w14:textId="58F2CA9D" w:rsidR="00C22204" w:rsidRPr="00C910D9" w:rsidRDefault="00F577F3" w:rsidP="00C22204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3. </w:t>
      </w:r>
      <w:r w:rsidR="00C22204" w:rsidRPr="00C910D9">
        <w:rPr>
          <w:rFonts w:ascii="Arial" w:hAnsi="Arial" w:cs="Arial"/>
          <w:sz w:val="22"/>
        </w:rPr>
        <w:t>Kubo, T., T. Yagi, and R. Kamiya. 2012. Tubulin polyglutamylation regulates flagellar motility by controlling a specific inner-arm dynein that interacts with the dynein regulatory complex. Cytoskeleton (Hoboken). 69:1059-1068.</w:t>
      </w:r>
    </w:p>
    <w:p w14:paraId="6F9D39AE" w14:textId="02EA5B0F" w:rsidR="00C22204" w:rsidRPr="00C910D9" w:rsidRDefault="00F577F3" w:rsidP="00C22204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4. </w:t>
      </w:r>
      <w:r w:rsidR="00C22204" w:rsidRPr="00C910D9">
        <w:rPr>
          <w:rFonts w:ascii="Arial" w:hAnsi="Arial" w:cs="Arial"/>
          <w:sz w:val="22"/>
        </w:rPr>
        <w:t>Liu, G., L. Wang, and J. Pan. 2019. Chlamydomonas WDR92 in association with R2TP-like complex and multiple DNAAFs to regulate ciliary dynein preassembly. J Mol Cell Biol. 11:770-780.</w:t>
      </w:r>
    </w:p>
    <w:p w14:paraId="7DBAB30E" w14:textId="37CB5FEB" w:rsidR="00C22204" w:rsidRPr="00C910D9" w:rsidRDefault="00F577F3" w:rsidP="00C22204">
      <w:pPr>
        <w:rPr>
          <w:rFonts w:ascii="Arial" w:hAnsi="Arial" w:cs="Arial"/>
          <w:sz w:val="22"/>
        </w:rPr>
      </w:pPr>
      <w:r w:rsidRPr="00F577F3">
        <w:rPr>
          <w:rFonts w:ascii="Arial" w:hAnsi="Arial" w:cs="Arial"/>
          <w:sz w:val="22"/>
          <w:lang w:val="de-DE"/>
        </w:rPr>
        <w:t>5.</w:t>
      </w:r>
      <w:r>
        <w:rPr>
          <w:rFonts w:ascii="Arial" w:hAnsi="Arial" w:cs="Arial"/>
          <w:sz w:val="22"/>
          <w:lang w:val="de-DE"/>
        </w:rPr>
        <w:t xml:space="preserve"> </w:t>
      </w:r>
      <w:r w:rsidR="00C22204" w:rsidRPr="00F577F3">
        <w:rPr>
          <w:rFonts w:ascii="Arial" w:hAnsi="Arial" w:cs="Arial"/>
          <w:sz w:val="22"/>
          <w:lang w:val="de-DE"/>
        </w:rPr>
        <w:t xml:space="preserve">Yagi, T., K. Uematsu, Z. Liu, and R. Kamiya. </w:t>
      </w:r>
      <w:r w:rsidR="00C22204" w:rsidRPr="00C910D9">
        <w:rPr>
          <w:rFonts w:ascii="Arial" w:hAnsi="Arial" w:cs="Arial"/>
          <w:sz w:val="22"/>
        </w:rPr>
        <w:t>2009. Identification of dyneins that localize exclusively to the proximal portion of Chlamydomonas flagella. J Cell Sci. 122:1306-1314.</w:t>
      </w:r>
    </w:p>
    <w:p w14:paraId="7E74212F" w14:textId="77777777" w:rsidR="000555E5" w:rsidRDefault="00C22204" w:rsidP="00C22204">
      <w:r w:rsidRPr="00C910D9">
        <w:rPr>
          <w:rFonts w:ascii="Arial" w:hAnsi="Arial" w:cs="Arial"/>
          <w:sz w:val="22"/>
        </w:rPr>
        <w:fldChar w:fldCharType="end"/>
      </w:r>
    </w:p>
    <w:sectPr w:rsidR="000555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123F8" w14:textId="77777777" w:rsidR="00E81D18" w:rsidRDefault="00E81D18" w:rsidP="00F577F3">
      <w:r>
        <w:separator/>
      </w:r>
    </w:p>
  </w:endnote>
  <w:endnote w:type="continuationSeparator" w:id="0">
    <w:p w14:paraId="177F3AB5" w14:textId="77777777" w:rsidR="00E81D18" w:rsidRDefault="00E81D18" w:rsidP="00F57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388C6" w14:textId="77777777" w:rsidR="00E81D18" w:rsidRDefault="00E81D18" w:rsidP="00F577F3">
      <w:r>
        <w:separator/>
      </w:r>
    </w:p>
  </w:footnote>
  <w:footnote w:type="continuationSeparator" w:id="0">
    <w:p w14:paraId="56861D4D" w14:textId="77777777" w:rsidR="00E81D18" w:rsidRDefault="00E81D18" w:rsidP="00F577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6197B"/>
    <w:multiLevelType w:val="hybridMultilevel"/>
    <w:tmpl w:val="6F12A0BC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204"/>
    <w:rsid w:val="000555E5"/>
    <w:rsid w:val="00243DA0"/>
    <w:rsid w:val="00C22204"/>
    <w:rsid w:val="00E81D18"/>
    <w:rsid w:val="00F5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F5E5F9D"/>
  <w15:chartTrackingRefBased/>
  <w15:docId w15:val="{354C5B99-1502-45D4-B439-6C0CCEF3D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204"/>
    <w:rPr>
      <w:rFonts w:ascii="Times" w:eastAsia="Times" w:hAnsi="Times" w:cs="Times New Roman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77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min Pan</dc:creator>
  <cp:keywords/>
  <dc:description/>
  <cp:lastModifiedBy>Kovacs, Zsofia </cp:lastModifiedBy>
  <cp:revision>2</cp:revision>
  <dcterms:created xsi:type="dcterms:W3CDTF">2022-08-11T02:23:00Z</dcterms:created>
  <dcterms:modified xsi:type="dcterms:W3CDTF">2022-08-21T11:04:00Z</dcterms:modified>
</cp:coreProperties>
</file>